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D91" w:rsidRDefault="00B90D91">
      <w:bookmarkStart w:id="0" w:name="_GoBack"/>
      <w:bookmarkEnd w:id="0"/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7"/>
        <w:gridCol w:w="1559"/>
        <w:gridCol w:w="1380"/>
        <w:gridCol w:w="1440"/>
        <w:gridCol w:w="1060"/>
      </w:tblGrid>
      <w:tr w:rsidR="00E85E92" w:rsidTr="00B90D91">
        <w:trPr>
          <w:trHeight w:val="660"/>
        </w:trPr>
        <w:tc>
          <w:tcPr>
            <w:tcW w:w="828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upplementary Table 9. Clinical characteristics of 236 HBV related-HCC patients for immunostaining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E85E92" w:rsidTr="00B90D91">
        <w:trPr>
          <w:trHeight w:val="38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FAT4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E85E92" w:rsidTr="00B90D91">
        <w:trPr>
          <w:trHeight w:val="38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,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≤</w:t>
            </w: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&gt;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d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patitis histor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α-Fetoprotein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≤</w:t>
            </w: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&gt;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γ-Glutamyl transferase (U/l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≤</w:t>
            </w: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&gt;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ver cirrhosi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mor size (cm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≤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&g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mor encapsula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mor numb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scular invas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umor differentia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NM st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CLC st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0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2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B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 values were calculated by the Fisher's exact test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E85E92" w:rsidTr="00B90D91">
        <w:trPr>
          <w:hidden/>
        </w:trPr>
        <w:tc>
          <w:tcPr>
            <w:tcW w:w="3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Default="00E85E92" w:rsidP="00E85E92"/>
    <w:sectPr w:rsidR="00E85E92" w:rsidSect="00FE6C28">
      <w:pgSz w:w="11906" w:h="16838"/>
      <w:pgMar w:top="1440" w:right="1800" w:bottom="1440" w:left="45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320B" w:rsidRDefault="0011320B" w:rsidP="00E85E92">
      <w:r>
        <w:separator/>
      </w:r>
    </w:p>
  </w:endnote>
  <w:endnote w:type="continuationSeparator" w:id="0">
    <w:p w:rsidR="0011320B" w:rsidRDefault="0011320B" w:rsidP="00E8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320B" w:rsidRDefault="0011320B" w:rsidP="00E85E92">
      <w:r>
        <w:separator/>
      </w:r>
    </w:p>
  </w:footnote>
  <w:footnote w:type="continuationSeparator" w:id="0">
    <w:p w:rsidR="0011320B" w:rsidRDefault="0011320B" w:rsidP="00E8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20B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5EB4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6C28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9CD635-3D35-4C17-AE88-305ED549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5E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5E9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5E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E92"/>
    <w:rPr>
      <w:color w:val="800080"/>
      <w:u w:val="single"/>
    </w:rPr>
  </w:style>
  <w:style w:type="paragraph" w:customStyle="1" w:styleId="a">
    <w:name w:val="常规"/>
    <w:basedOn w:val="Normal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Normal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Normal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">
    <w:name w:val="常规1"/>
    <w:basedOn w:val="TableNormal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3</Words>
  <Characters>820</Characters>
  <Application>Microsoft Office Word</Application>
  <DocSecurity>0</DocSecurity>
  <Lines>6</Lines>
  <Paragraphs>1</Paragraphs>
  <ScaleCrop>false</ScaleCrop>
  <Company>Microsoft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Madhavan Meenakshi Sundaram</cp:lastModifiedBy>
  <cp:revision>7</cp:revision>
  <dcterms:created xsi:type="dcterms:W3CDTF">2015-11-25T16:35:00Z</dcterms:created>
  <dcterms:modified xsi:type="dcterms:W3CDTF">2015-12-01T09:43:00Z</dcterms:modified>
</cp:coreProperties>
</file>